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6B858" w14:textId="3C4DEB62" w:rsidR="00C70820" w:rsidRDefault="00C70820" w:rsidP="00C70820">
      <w:pPr>
        <w:rPr>
          <w:rFonts w:asciiTheme="minorHAnsi" w:hAnsiTheme="minorHAnsi"/>
        </w:rPr>
      </w:pPr>
    </w:p>
    <w:tbl>
      <w:tblPr>
        <w:tblW w:w="7696" w:type="dxa"/>
        <w:tblLayout w:type="fixed"/>
        <w:tblLook w:val="04A0" w:firstRow="1" w:lastRow="0" w:firstColumn="1" w:lastColumn="0" w:noHBand="0" w:noVBand="1"/>
      </w:tblPr>
      <w:tblGrid>
        <w:gridCol w:w="1484"/>
        <w:gridCol w:w="667"/>
        <w:gridCol w:w="925"/>
        <w:gridCol w:w="1438"/>
        <w:gridCol w:w="924"/>
        <w:gridCol w:w="1130"/>
        <w:gridCol w:w="1128"/>
      </w:tblGrid>
      <w:tr w:rsidR="00C70820" w14:paraId="3A4C6F32" w14:textId="77777777" w:rsidTr="00F62415">
        <w:trPr>
          <w:trHeight w:val="395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AC389" w14:textId="77777777" w:rsidR="00C70820" w:rsidRPr="00827D12" w:rsidRDefault="00C70820" w:rsidP="00F62415">
            <w:pPr>
              <w:widowControl w:val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FC481F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27D1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678F93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BCABA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9D109E" w14:textId="77777777" w:rsidR="00C70820" w:rsidRPr="00827D12" w:rsidRDefault="00C70820" w:rsidP="00F62415">
            <w:pPr>
              <w:widowControl w:val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27D1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936F70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70735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C70820" w14:paraId="555A1101" w14:textId="77777777" w:rsidTr="00F62415">
        <w:trPr>
          <w:trHeight w:val="233"/>
        </w:trPr>
        <w:tc>
          <w:tcPr>
            <w:tcW w:w="1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29D38" w14:textId="77777777" w:rsidR="00C70820" w:rsidRPr="00827D12" w:rsidRDefault="00C70820" w:rsidP="00F62415">
            <w:pPr>
              <w:widowControl w:val="0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27D1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662ED4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F71C6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>Sex (F/M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CB563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 xml:space="preserve">Age (m, </w:t>
            </w:r>
            <w:proofErr w:type="spellStart"/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>s.d</w:t>
            </w:r>
            <w:proofErr w:type="spellEnd"/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7657D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D5409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>Sex (F/M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DBF20" w14:textId="77777777" w:rsidR="00C70820" w:rsidRPr="00827D12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 xml:space="preserve">Age (m, </w:t>
            </w:r>
            <w:proofErr w:type="spellStart"/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>s.d</w:t>
            </w:r>
            <w:proofErr w:type="spellEnd"/>
            <w:r w:rsidRPr="00827D12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</w:tr>
      <w:tr w:rsidR="00C70820" w14:paraId="7D388103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B4028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934D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D151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6/8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3FE0C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8, 0.6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F646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DB6DC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5/9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E50A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3, 0.63</w:t>
            </w:r>
          </w:p>
        </w:tc>
      </w:tr>
      <w:tr w:rsidR="00C70820" w14:paraId="3E2A66A2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A3D55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CFDFC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9103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6/14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0D56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12, 0.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883B0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CFDC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1/1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B1197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2, 0.64</w:t>
            </w:r>
          </w:p>
        </w:tc>
      </w:tr>
      <w:tr w:rsidR="00C70820" w14:paraId="58EA6BAA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0397A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9FB5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C734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8/14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E4A0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7, 0.6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999D1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D6DC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7/15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A2C8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, 0.62</w:t>
            </w:r>
          </w:p>
        </w:tc>
      </w:tr>
      <w:tr w:rsidR="00C70820" w14:paraId="18EF8616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13D16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1572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924B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1/14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19CF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7, 0.6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FF44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ABFA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9/13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63EA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79, 0.66</w:t>
            </w:r>
          </w:p>
        </w:tc>
      </w:tr>
      <w:tr w:rsidR="00C70820" w14:paraId="6466183F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7AA8C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568B4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B365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6/8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1270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4, 0.6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3664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77BB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8/8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332F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6, 0.6</w:t>
            </w:r>
          </w:p>
        </w:tc>
      </w:tr>
      <w:tr w:rsidR="00C70820" w14:paraId="59F0A0FB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D1AC7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921B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FC9D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0/14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E2A5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7, 0.5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A6BF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FDF82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3/1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265DF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3, 0.59</w:t>
            </w:r>
          </w:p>
        </w:tc>
      </w:tr>
      <w:tr w:rsidR="00C70820" w14:paraId="5CA9C5CC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C9080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207E1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2922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9/9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E7CF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8, 0.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C3D6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BD7E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2/7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B6AA2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5, 0.65</w:t>
            </w:r>
          </w:p>
        </w:tc>
      </w:tr>
      <w:tr w:rsidR="00C70820" w14:paraId="4783ADCD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60F14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4D68A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B4A83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/7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5D56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8, 0.6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938E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8118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8/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4BF8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1, 0.6</w:t>
            </w:r>
          </w:p>
        </w:tc>
      </w:tr>
      <w:tr w:rsidR="00C70820" w14:paraId="0E61E4E4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F6791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0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4F43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9302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8/9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792A0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6, 0.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E0A8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7FCB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9/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A7FB5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7, 0.63</w:t>
            </w:r>
          </w:p>
        </w:tc>
      </w:tr>
      <w:tr w:rsidR="00C70820" w14:paraId="5F5875F6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96BFCA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4894B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E966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4/13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E0B9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, 0.6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0B0C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B5A6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7/1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6EDA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3, 0.61</w:t>
            </w:r>
          </w:p>
        </w:tc>
      </w:tr>
      <w:tr w:rsidR="00C70820" w14:paraId="1C1BC745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24B16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F77A5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D0BF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9/11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FAFB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1, 0.6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585F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50C69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2/9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E9C3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2, 0.63</w:t>
            </w:r>
          </w:p>
        </w:tc>
      </w:tr>
      <w:tr w:rsidR="00C70820" w14:paraId="3DE6F8C4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85B02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885DB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0881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8/4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F23E1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7, 0.5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3C5E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0B08F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8/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35CA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79, 0.61</w:t>
            </w:r>
          </w:p>
        </w:tc>
      </w:tr>
      <w:tr w:rsidR="00C70820" w14:paraId="4DE44364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25F94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98B9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EC8C4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1/11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F302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3, 0.6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71B4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DC40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3/1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6804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2, 0.59</w:t>
            </w:r>
          </w:p>
        </w:tc>
      </w:tr>
      <w:tr w:rsidR="00C70820" w14:paraId="79595E51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FA3782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04A7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4D78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6/16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DF16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, 0.5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394B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D6AE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4/1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AF6C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21, 0.57</w:t>
            </w:r>
          </w:p>
        </w:tc>
      </w:tr>
      <w:tr w:rsidR="00C70820" w14:paraId="6AE100BE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45491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D245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87D4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3/9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CA7B1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8, 0.5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1C01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3AAF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7/1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2D0C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3, 0.61</w:t>
            </w:r>
          </w:p>
        </w:tc>
      </w:tr>
      <w:tr w:rsidR="00C70820" w14:paraId="0BFC339F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662AC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43ED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ACC1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6/26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3707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, 0.6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F036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1CB9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6/2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C963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1, 0.65</w:t>
            </w:r>
          </w:p>
        </w:tc>
      </w:tr>
      <w:tr w:rsidR="00C70820" w14:paraId="2DEC7FAB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551A99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A567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503B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5/12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CDC3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78, 0.6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A496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E0F0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5/1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3D5C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87, 0.64</w:t>
            </w:r>
          </w:p>
        </w:tc>
      </w:tr>
      <w:tr w:rsidR="00C70820" w14:paraId="6ECA63EC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A9731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71C0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A06B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/7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A1593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9, 0.6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8D46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8133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7/7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6ACA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2, 0.64</w:t>
            </w:r>
          </w:p>
        </w:tc>
      </w:tr>
      <w:tr w:rsidR="00C70820" w14:paraId="041FF3FA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84C18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1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C1C3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27E1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8/12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BD64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11, 0.5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7414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0D7C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1/1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1C42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2, 0.54</w:t>
            </w:r>
          </w:p>
        </w:tc>
      </w:tr>
      <w:tr w:rsidR="00C70820" w14:paraId="2FB35543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F7A70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2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8F28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C143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1/15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00AD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8, 0.4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C04C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F8AF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5/15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126B8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04, 0.5</w:t>
            </w:r>
          </w:p>
        </w:tc>
      </w:tr>
      <w:tr w:rsidR="00C70820" w14:paraId="0976DD67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AA8B6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CD_2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6F88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F9258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2/12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1F87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3, 0.6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51B0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AF82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5/1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E6F0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, 0.62</w:t>
            </w:r>
          </w:p>
        </w:tc>
      </w:tr>
      <w:tr w:rsidR="00C70820" w14:paraId="453A7E94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87B2E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AMCA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A677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0B65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1/15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1287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.83, 18.3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926E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754E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4/1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1C11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.56, 18.16</w:t>
            </w:r>
          </w:p>
        </w:tc>
      </w:tr>
      <w:tr w:rsidR="00C70820" w14:paraId="2013776A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6D612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MI-HBN_RU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F565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1284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/11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39E6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3, 3.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101D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FFA2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5/1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BB53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5, 3.7</w:t>
            </w:r>
          </w:p>
        </w:tc>
      </w:tr>
      <w:tr w:rsidR="00C70820" w14:paraId="70BA5F51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8EA16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MI-HBN_SI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919E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3401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8/8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F247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1, 3.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6250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80BF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6/7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DFA49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4, 3.7</w:t>
            </w:r>
          </w:p>
        </w:tc>
      </w:tr>
      <w:tr w:rsidR="00C70820" w14:paraId="25F07E10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78942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NP-35343.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972E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AF90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/2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FDF2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43, 9.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0A6B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7D81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/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A245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53, 8.26</w:t>
            </w:r>
          </w:p>
        </w:tc>
      </w:tr>
      <w:tr w:rsidR="00C70820" w14:paraId="20B2164B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0F399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NP-35426.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DE88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D985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/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A4EF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7, 6.1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55D1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1D84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4202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.33, 9.71</w:t>
            </w:r>
          </w:p>
        </w:tc>
      </w:tr>
      <w:tr w:rsidR="00C70820" w14:paraId="5ADC9AD0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DEF78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8BF9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AB40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/1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98F3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.92, 8.4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90C6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4E6F5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/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229D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9.57, 9.44</w:t>
            </w:r>
          </w:p>
        </w:tc>
      </w:tr>
      <w:tr w:rsidR="00C70820" w14:paraId="62C4D45C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BF8C0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173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2B9C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D49C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/2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42C4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.61, 3.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2DF6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257C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/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D43F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.48, 3.4</w:t>
            </w:r>
          </w:p>
        </w:tc>
      </w:tr>
      <w:tr w:rsidR="00C70820" w14:paraId="3689C009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3BCC4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23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D81E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D0E1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/2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02C21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55, 2.0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DD446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4E40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/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DA40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79, 2.17</w:t>
            </w:r>
          </w:p>
        </w:tc>
      </w:tr>
      <w:tr w:rsidR="00C70820" w14:paraId="0C6AF54B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8F4E8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33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847B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5073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/1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3600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.09, 4.2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73D6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BF2A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/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A01F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15, 4.39</w:t>
            </w:r>
          </w:p>
        </w:tc>
      </w:tr>
      <w:tr w:rsidR="00C70820" w14:paraId="59BFBD15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1026D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34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71B0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529D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9/3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2394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61, 4.3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D1AE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E319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/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22D4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79, 5.06</w:t>
            </w:r>
          </w:p>
        </w:tc>
      </w:tr>
      <w:tr w:rsidR="00C70820" w14:paraId="055D5754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5A2A0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73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C9F5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7A27A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/1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4ED62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38, 1.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7981E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8A96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/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76FE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13, 1.17</w:t>
            </w:r>
          </w:p>
        </w:tc>
      </w:tr>
      <w:tr w:rsidR="00C70820" w14:paraId="1CAFF529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EBD388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N_ds00283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EF41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67DC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/2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94255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3, 9.0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86F1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A96F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/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DE10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.16, 11.06</w:t>
            </w:r>
          </w:p>
        </w:tc>
      </w:tr>
      <w:tr w:rsidR="00C70820" w14:paraId="525B521C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CF159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A_MGH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3B9C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BB87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/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0F36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.03, 15.9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07143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F01E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/4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8F42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.02, 14.68</w:t>
            </w:r>
          </w:p>
        </w:tc>
      </w:tr>
      <w:tr w:rsidR="00C70820" w14:paraId="7BE3BE10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9E320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A_UCL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B0C2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D2F1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/2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4952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.35, 13.2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A75B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3066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/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9B9A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.91, 11.6</w:t>
            </w:r>
          </w:p>
        </w:tc>
      </w:tr>
      <w:tr w:rsidR="00C70820" w14:paraId="36D3702E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F64D2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A_UM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CBB39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67A7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/4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4ADF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.78, 16.2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310A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1F54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8/4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DAE01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.44, 15.59</w:t>
            </w:r>
          </w:p>
        </w:tc>
      </w:tr>
      <w:tr w:rsidR="00C70820" w14:paraId="332B3BCF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3536C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HCP_A_WU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457B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5B62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/3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A22F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8.93, 13.4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BBF3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743D6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/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64AC1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8.25, 13.25</w:t>
            </w:r>
          </w:p>
        </w:tc>
      </w:tr>
      <w:tr w:rsidR="00C70820" w14:paraId="3AC48E53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2504A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D_MGH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EEE36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79D7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/5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FF7E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94, 3.7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55481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B233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/5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21FA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74, 3.97</w:t>
            </w:r>
          </w:p>
        </w:tc>
      </w:tr>
      <w:tr w:rsidR="00C70820" w14:paraId="55AE91B4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94E563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D_UCL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0DBA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66B96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/3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49A2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41, 3.7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AF1A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4AC6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/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7532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86, 3.85</w:t>
            </w:r>
          </w:p>
        </w:tc>
      </w:tr>
      <w:tr w:rsidR="00C70820" w14:paraId="45B26212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18949D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D_UM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A05E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924C7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7/3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C0BE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61, 3.6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1903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7162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8/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AA82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93, 3.64</w:t>
            </w:r>
          </w:p>
        </w:tc>
      </w:tr>
      <w:tr w:rsidR="00C70820" w14:paraId="1665DC38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92E52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D_WU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2DB3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0247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/4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C2F8F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61, 3.7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6D80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96CE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/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3281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32, 3.94</w:t>
            </w:r>
          </w:p>
        </w:tc>
      </w:tr>
      <w:tr w:rsidR="00C70820" w14:paraId="5EF06D27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DFD00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EP_BWH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FCCB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DF2B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/1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4DC6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59, 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81C4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2C1D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/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419D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55, 4.14</w:t>
            </w:r>
          </w:p>
        </w:tc>
      </w:tr>
      <w:tr w:rsidR="00C70820" w14:paraId="48168B2F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84A68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EP_IU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B5E7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29C5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/2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3C10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12, 4.0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09E6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8C69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/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7FA3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43, 3.68</w:t>
            </w:r>
          </w:p>
        </w:tc>
      </w:tr>
      <w:tr w:rsidR="00C70820" w14:paraId="1F7306A8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6724D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HCP_EP_McL</w:t>
            </w:r>
            <w:proofErr w:type="spellEnd"/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BC0D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E22C9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/1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6261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87, 2.9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08D9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C47AA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/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307E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2, 4.16</w:t>
            </w:r>
          </w:p>
        </w:tc>
      </w:tr>
      <w:tr w:rsidR="00C70820" w14:paraId="2603DDEC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D3176D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EP_MGH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36738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A23E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15C4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.56, 5.5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7D91B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CF53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/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8655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03, 2.99</w:t>
            </w:r>
          </w:p>
        </w:tc>
      </w:tr>
      <w:tr w:rsidR="00C70820" w14:paraId="1239E785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5661F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CP_Y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BA6B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803F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1/25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CDEC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96, 3.6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ADC5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3FF5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5/2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96E77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65, 3.73</w:t>
            </w:r>
          </w:p>
        </w:tc>
      </w:tr>
      <w:tr w:rsidR="00C70820" w14:paraId="4C67C185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38A65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IXI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11D8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7BAC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1/11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48D1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.7, 16.2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5019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C03E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1/12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FB32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8.76, 16.73</w:t>
            </w:r>
          </w:p>
        </w:tc>
      </w:tr>
      <w:tr w:rsidR="00C70820" w14:paraId="7F604A57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77DE90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CL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A20C9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99AE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/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8638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8, 13.2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F73E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D7B58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/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1BB6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4.75, 14.25</w:t>
            </w:r>
          </w:p>
        </w:tc>
      </w:tr>
      <w:tr w:rsidR="00C70820" w14:paraId="0CC26E65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0F493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KI-RS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386B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4EA9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2/7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9365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.98, 20.3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789D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0DBB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4/8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9118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.26, 20.56</w:t>
            </w:r>
          </w:p>
        </w:tc>
      </w:tr>
      <w:tr w:rsidR="00C70820" w14:paraId="2CBE36AE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11D6F6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asis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04CA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3A29E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1/12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65EDA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7.65, 10.9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A6FF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52F5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/13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75FED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8.58, 10.07</w:t>
            </w:r>
          </w:p>
        </w:tc>
      </w:tr>
      <w:tr w:rsidR="00C70820" w14:paraId="4BF7B562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46A02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N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39C6E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B4E94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1/30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6F16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53, 3.3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90D9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AFA4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0/3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1286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53, 3.42</w:t>
            </w:r>
          </w:p>
        </w:tc>
      </w:tr>
      <w:tr w:rsidR="00C70820" w14:paraId="6CCF650B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652C1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OP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1B45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1568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8/8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19E3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7, 9.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E57C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7B2E6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7/1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145C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.25, 9.72</w:t>
            </w:r>
          </w:p>
        </w:tc>
      </w:tr>
      <w:tr w:rsidR="00C70820" w14:paraId="27AD390E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45134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kb-11025.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C1BA0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C739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87/88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C012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.21, 7.4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487E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6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5EDA9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54/9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4069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.43, 7.49</w:t>
            </w:r>
          </w:p>
        </w:tc>
      </w:tr>
      <w:tr w:rsidR="00C70820" w14:paraId="415B47B3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28708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kb-11027.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3198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7C8F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92/52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15223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.24, 7.4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CE6F4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8F9B6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0/48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AC45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3.06, 7.39</w:t>
            </w:r>
          </w:p>
        </w:tc>
      </w:tr>
      <w:tr w:rsidR="00C70820" w14:paraId="2270C8EC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A6ECC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CWS</w:t>
            </w:r>
            <w:proofErr w:type="spellEnd"/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980F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35836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/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F1A6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44, 1.1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4B14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255D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/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44A3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24, 1.13</w:t>
            </w:r>
          </w:p>
        </w:tc>
      </w:tr>
      <w:tr w:rsidR="00C70820" w14:paraId="64432AB1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D8D981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IMPs</w:t>
            </w:r>
            <w:proofErr w:type="spellEnd"/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D068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911D2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6/5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8110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96, 3.5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2D5D2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1B8A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2/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6811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78, 3.3</w:t>
            </w:r>
          </w:p>
        </w:tc>
      </w:tr>
      <w:tr w:rsidR="00C70820" w14:paraId="3DB4EB1A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C9B23F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MTwins</w:t>
            </w:r>
            <w:proofErr w:type="spellEnd"/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814F1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85DB5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5/15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FC1D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37, 2.0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C542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66B4F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1/16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FA68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19, 2.06</w:t>
            </w:r>
          </w:p>
        </w:tc>
      </w:tr>
      <w:tr w:rsidR="00C70820" w14:paraId="3581E137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C1EA8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SAD</w:t>
            </w:r>
            <w:proofErr w:type="spellEnd"/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21078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B4AA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/3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B6C0B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33, 7.6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C9C37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1C8FD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/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8780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25, 6.82</w:t>
            </w:r>
          </w:p>
        </w:tc>
      </w:tr>
      <w:tr w:rsidR="00C70820" w14:paraId="2BD3EF65" w14:textId="77777777" w:rsidTr="00F62415">
        <w:trPr>
          <w:trHeight w:val="3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9BCB1" w14:textId="77777777" w:rsidR="00C70820" w:rsidRDefault="00C70820" w:rsidP="00F62415">
            <w:pPr>
              <w:widowControl w:val="0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UMich_SZG</w:t>
            </w:r>
            <w:proofErr w:type="spellEnd"/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8B79A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87EF6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/1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B9269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.73, 9.8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CA753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C0B8C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/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3BF04" w14:textId="77777777" w:rsidR="00C70820" w:rsidRDefault="00C70820" w:rsidP="00F62415">
            <w:pPr>
              <w:widowControl w:val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8.17, 8.54</w:t>
            </w:r>
          </w:p>
        </w:tc>
      </w:tr>
    </w:tbl>
    <w:p w14:paraId="7C93C197" w14:textId="77777777" w:rsidR="00C70820" w:rsidRDefault="00C70820" w:rsidP="00C70820"/>
    <w:p w14:paraId="7F631E04" w14:textId="77777777" w:rsidR="00646230" w:rsidRDefault="00646230"/>
    <w:sectPr w:rsidR="00646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20"/>
    <w:rsid w:val="00646230"/>
    <w:rsid w:val="00726819"/>
    <w:rsid w:val="00C7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C9D20"/>
  <w15:chartTrackingRefBased/>
  <w15:docId w15:val="{18017E5B-CB2C-5642-8FB2-BAA984F64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8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erford, Saige</dc:creator>
  <cp:keywords/>
  <dc:description/>
  <cp:lastModifiedBy>Rutherford, Saige</cp:lastModifiedBy>
  <cp:revision>2</cp:revision>
  <dcterms:created xsi:type="dcterms:W3CDTF">2022-01-19T22:18:00Z</dcterms:created>
  <dcterms:modified xsi:type="dcterms:W3CDTF">2022-01-19T22:26:00Z</dcterms:modified>
</cp:coreProperties>
</file>